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BB20B" w14:textId="77777777" w:rsidR="00143654" w:rsidRPr="00CA09F8" w:rsidRDefault="00143654" w:rsidP="00143654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CA09F8">
        <w:rPr>
          <w:rFonts w:ascii="Times New Roman" w:hAnsi="Times New Roman" w:cs="Times New Roman"/>
          <w:sz w:val="22"/>
        </w:rPr>
        <w:t>S</w:t>
      </w:r>
      <w:r w:rsidRPr="00CA09F8">
        <w:rPr>
          <w:rFonts w:ascii="Times New Roman" w:hAnsi="Times New Roman" w:cs="Times New Roman" w:hint="eastAsia"/>
          <w:sz w:val="22"/>
        </w:rPr>
        <w:t xml:space="preserve">upplementary table 1 </w:t>
      </w:r>
      <w:r w:rsidRPr="00CA09F8">
        <w:rPr>
          <w:rFonts w:ascii="Times New Roman" w:eastAsia="等线" w:hAnsi="Times New Roman" w:cs="Times New Roman"/>
          <w:sz w:val="22"/>
        </w:rPr>
        <w:t>Diagnostic values of ARR in different</w:t>
      </w:r>
      <w:r>
        <w:rPr>
          <w:rFonts w:ascii="Times New Roman" w:eastAsia="等线" w:hAnsi="Times New Roman" w:cs="Times New Roman" w:hint="eastAsia"/>
          <w:sz w:val="22"/>
        </w:rPr>
        <w:t xml:space="preserve"> patient se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560"/>
        <w:gridCol w:w="1559"/>
        <w:gridCol w:w="1290"/>
        <w:gridCol w:w="1170"/>
      </w:tblGrid>
      <w:tr w:rsidR="00143654" w:rsidRPr="00CA09F8" w14:paraId="06E94E1A" w14:textId="77777777" w:rsidTr="00C24148">
        <w:tc>
          <w:tcPr>
            <w:tcW w:w="1526" w:type="dxa"/>
          </w:tcPr>
          <w:p w14:paraId="170A21D2" w14:textId="77777777" w:rsidR="00143654" w:rsidRPr="00CA09F8" w:rsidRDefault="00143654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09F8">
              <w:rPr>
                <w:rFonts w:ascii="Times New Roman" w:hAnsi="Times New Roman" w:cs="Times New Roman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0C0CFF" wp14:editId="0E5B7A0B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594360</wp:posOffset>
                      </wp:positionV>
                      <wp:extent cx="5400000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000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B722C9F" id="直接连接符 3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65pt,46.8pt" to="420.55pt,4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14:paraId="7AC03640" w14:textId="4943E1BD" w:rsidR="00143654" w:rsidRPr="00CA09F8" w:rsidRDefault="00143654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1560" w:type="dxa"/>
          </w:tcPr>
          <w:p w14:paraId="3AEE2199" w14:textId="77777777" w:rsidR="00143654" w:rsidRPr="00CA09F8" w:rsidRDefault="00143654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09F8">
              <w:rPr>
                <w:rFonts w:ascii="Times New Roman" w:hAnsi="Times New Roman" w:cs="Times New Roman"/>
                <w:sz w:val="22"/>
              </w:rPr>
              <w:t>False positive rate</w:t>
            </w:r>
          </w:p>
        </w:tc>
        <w:tc>
          <w:tcPr>
            <w:tcW w:w="1559" w:type="dxa"/>
          </w:tcPr>
          <w:p w14:paraId="5C8BB73B" w14:textId="77777777" w:rsidR="00143654" w:rsidRPr="00CA09F8" w:rsidRDefault="00143654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09F8">
              <w:rPr>
                <w:rFonts w:ascii="Times New Roman" w:hAnsi="Times New Roman" w:cs="Times New Roman"/>
                <w:sz w:val="22"/>
              </w:rPr>
              <w:t>False negative rate</w:t>
            </w:r>
          </w:p>
        </w:tc>
        <w:tc>
          <w:tcPr>
            <w:tcW w:w="1290" w:type="dxa"/>
          </w:tcPr>
          <w:p w14:paraId="77014BAA" w14:textId="77777777" w:rsidR="00143654" w:rsidRPr="00CA09F8" w:rsidRDefault="00143654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09F8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0" w:type="auto"/>
          </w:tcPr>
          <w:p w14:paraId="07C0B4EB" w14:textId="77777777" w:rsidR="00143654" w:rsidRPr="00CA09F8" w:rsidRDefault="00143654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09F8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</w:tr>
      <w:tr w:rsidR="00143654" w:rsidRPr="00CA09F8" w14:paraId="294BE697" w14:textId="77777777" w:rsidTr="00C24148">
        <w:trPr>
          <w:trHeight w:hRule="exact" w:val="397"/>
        </w:trPr>
        <w:tc>
          <w:tcPr>
            <w:tcW w:w="1526" w:type="dxa"/>
          </w:tcPr>
          <w:p w14:paraId="3F65EDCC" w14:textId="77777777" w:rsidR="00143654" w:rsidRPr="00CA09F8" w:rsidRDefault="00143654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ll</w:t>
            </w:r>
          </w:p>
        </w:tc>
        <w:tc>
          <w:tcPr>
            <w:tcW w:w="1417" w:type="dxa"/>
          </w:tcPr>
          <w:p w14:paraId="44608759" w14:textId="46748B11" w:rsidR="00143654" w:rsidRPr="00CA09F8" w:rsidRDefault="000B5FC8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6.13</w:t>
            </w:r>
            <w:r w:rsidR="00143654" w:rsidRPr="00CA09F8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560" w:type="dxa"/>
          </w:tcPr>
          <w:p w14:paraId="46352BD0" w14:textId="0BFFFE95" w:rsidR="00143654" w:rsidRPr="00CA09F8" w:rsidRDefault="00E42E03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3.89</w:t>
            </w:r>
            <w:r w:rsidR="00143654" w:rsidRPr="00CA09F8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559" w:type="dxa"/>
          </w:tcPr>
          <w:p w14:paraId="00DE932C" w14:textId="3B5BF468" w:rsidR="00143654" w:rsidRPr="00CA09F8" w:rsidRDefault="000B5FC8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79</w:t>
            </w:r>
            <w:r w:rsidR="00143654" w:rsidRPr="00CA09F8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290" w:type="dxa"/>
          </w:tcPr>
          <w:p w14:paraId="75C0B2D5" w14:textId="2C5D4CF1" w:rsidR="00143654" w:rsidRPr="00CA09F8" w:rsidRDefault="00E42E03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.21</w:t>
            </w:r>
            <w:r w:rsidR="00143654" w:rsidRPr="00CA09F8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14:paraId="7C9989E4" w14:textId="1BA921EB" w:rsidR="00143654" w:rsidRPr="00CA09F8" w:rsidRDefault="00143654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09F8">
              <w:rPr>
                <w:rFonts w:ascii="Times New Roman" w:hAnsi="Times New Roman" w:cs="Times New Roman" w:hint="eastAsia"/>
                <w:sz w:val="22"/>
              </w:rPr>
              <w:t>8</w:t>
            </w:r>
            <w:r w:rsidR="00E42E03">
              <w:rPr>
                <w:rFonts w:ascii="Times New Roman" w:hAnsi="Times New Roman" w:cs="Times New Roman" w:hint="eastAsia"/>
                <w:sz w:val="22"/>
              </w:rPr>
              <w:t>6.11</w:t>
            </w:r>
            <w:r w:rsidRPr="00CA09F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143654" w:rsidRPr="00CA09F8" w14:paraId="5E27CDD6" w14:textId="77777777" w:rsidTr="00C24148">
        <w:trPr>
          <w:trHeight w:hRule="exact" w:val="397"/>
        </w:trPr>
        <w:tc>
          <w:tcPr>
            <w:tcW w:w="1526" w:type="dxa"/>
          </w:tcPr>
          <w:p w14:paraId="5FDA04F2" w14:textId="77777777" w:rsidR="00143654" w:rsidRPr="00CA09F8" w:rsidRDefault="00143654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ithout IGT</w:t>
            </w:r>
          </w:p>
        </w:tc>
        <w:tc>
          <w:tcPr>
            <w:tcW w:w="1417" w:type="dxa"/>
          </w:tcPr>
          <w:p w14:paraId="49FCACCD" w14:textId="310AD5ED" w:rsidR="00143654" w:rsidRPr="00CA09F8" w:rsidRDefault="00E42E03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6.70</w:t>
            </w:r>
            <w:r w:rsidR="00143654" w:rsidRPr="00CA09F8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560" w:type="dxa"/>
          </w:tcPr>
          <w:p w14:paraId="7D7E1C18" w14:textId="0A733DA2" w:rsidR="00143654" w:rsidRPr="00CA09F8" w:rsidRDefault="00143654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09F8">
              <w:rPr>
                <w:rFonts w:ascii="Times New Roman" w:hAnsi="Times New Roman" w:cs="Times New Roman"/>
                <w:sz w:val="22"/>
              </w:rPr>
              <w:t>1</w:t>
            </w:r>
            <w:r w:rsidR="00E42E03">
              <w:rPr>
                <w:rFonts w:ascii="Times New Roman" w:hAnsi="Times New Roman" w:cs="Times New Roman" w:hint="eastAsia"/>
                <w:sz w:val="22"/>
              </w:rPr>
              <w:t>3.29</w:t>
            </w:r>
            <w:r w:rsidRPr="00CA09F8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559" w:type="dxa"/>
          </w:tcPr>
          <w:p w14:paraId="6A08CCF0" w14:textId="1FE4BA87" w:rsidR="00143654" w:rsidRPr="00CA09F8" w:rsidRDefault="00E42E03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33</w:t>
            </w:r>
            <w:r w:rsidR="00143654" w:rsidRPr="00CA09F8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290" w:type="dxa"/>
          </w:tcPr>
          <w:p w14:paraId="6EAAF5B7" w14:textId="31F038EB" w:rsidR="00143654" w:rsidRPr="00CA09F8" w:rsidRDefault="00E42E03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.67</w:t>
            </w:r>
            <w:r w:rsidR="00143654" w:rsidRPr="00CA09F8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0" w:type="auto"/>
          </w:tcPr>
          <w:p w14:paraId="2FA16837" w14:textId="7C2DD2AB" w:rsidR="00143654" w:rsidRPr="00CA09F8" w:rsidRDefault="00143654" w:rsidP="00C2414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A09F8">
              <w:rPr>
                <w:rFonts w:ascii="Times New Roman" w:hAnsi="Times New Roman" w:cs="Times New Roman" w:hint="eastAsia"/>
                <w:sz w:val="22"/>
              </w:rPr>
              <w:t>8</w:t>
            </w:r>
            <w:r w:rsidR="00E42E03">
              <w:rPr>
                <w:rFonts w:ascii="Times New Roman" w:hAnsi="Times New Roman" w:cs="Times New Roman" w:hint="eastAsia"/>
                <w:sz w:val="22"/>
              </w:rPr>
              <w:t>6.71</w:t>
            </w:r>
            <w:bookmarkStart w:id="0" w:name="_GoBack"/>
            <w:bookmarkEnd w:id="0"/>
            <w:r w:rsidRPr="00CA09F8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</w:tr>
    </w:tbl>
    <w:p w14:paraId="38106C00" w14:textId="77777777" w:rsidR="00143654" w:rsidRPr="00C735B3" w:rsidRDefault="00143654" w:rsidP="00143654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IGT: impaired glucose tolerance.</w:t>
      </w:r>
    </w:p>
    <w:p w14:paraId="779C2EF4" w14:textId="77777777" w:rsidR="00F74300" w:rsidRDefault="00F74300"/>
    <w:sectPr w:rsidR="00F74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557EDB" w14:textId="77777777" w:rsidR="00B215C0" w:rsidRDefault="00B215C0" w:rsidP="00143654">
      <w:r>
        <w:separator/>
      </w:r>
    </w:p>
  </w:endnote>
  <w:endnote w:type="continuationSeparator" w:id="0">
    <w:p w14:paraId="1BB8F400" w14:textId="77777777" w:rsidR="00B215C0" w:rsidRDefault="00B215C0" w:rsidP="00143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9729ED" w14:textId="77777777" w:rsidR="00B215C0" w:rsidRDefault="00B215C0" w:rsidP="00143654">
      <w:r>
        <w:separator/>
      </w:r>
    </w:p>
  </w:footnote>
  <w:footnote w:type="continuationSeparator" w:id="0">
    <w:p w14:paraId="585772F8" w14:textId="77777777" w:rsidR="00B215C0" w:rsidRDefault="00B215C0" w:rsidP="00143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D1B"/>
    <w:rsid w:val="000B5FC8"/>
    <w:rsid w:val="00143654"/>
    <w:rsid w:val="005E4991"/>
    <w:rsid w:val="00A561A8"/>
    <w:rsid w:val="00B215C0"/>
    <w:rsid w:val="00C15D1B"/>
    <w:rsid w:val="00E42E03"/>
    <w:rsid w:val="00F74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307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36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3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3654"/>
    <w:rPr>
      <w:sz w:val="18"/>
      <w:szCs w:val="18"/>
    </w:rPr>
  </w:style>
  <w:style w:type="table" w:styleId="a5">
    <w:name w:val="Table Grid"/>
    <w:basedOn w:val="a1"/>
    <w:uiPriority w:val="39"/>
    <w:unhideWhenUsed/>
    <w:rsid w:val="00143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36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3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3654"/>
    <w:rPr>
      <w:sz w:val="18"/>
      <w:szCs w:val="18"/>
    </w:rPr>
  </w:style>
  <w:style w:type="table" w:styleId="a5">
    <w:name w:val="Table Grid"/>
    <w:basedOn w:val="a1"/>
    <w:uiPriority w:val="39"/>
    <w:unhideWhenUsed/>
    <w:rsid w:val="00143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佳 甘</dc:creator>
  <cp:keywords/>
  <dc:description/>
  <cp:lastModifiedBy>甘文佳</cp:lastModifiedBy>
  <cp:revision>4</cp:revision>
  <dcterms:created xsi:type="dcterms:W3CDTF">2019-07-27T05:48:00Z</dcterms:created>
  <dcterms:modified xsi:type="dcterms:W3CDTF">2019-08-12T00:58:00Z</dcterms:modified>
</cp:coreProperties>
</file>